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89627A">
      <w:pPr>
        <w:spacing w:line="360" w:lineRule="auto"/>
        <w:rPr>
          <w:rStyle w:val="10"/>
          <w:rFonts w:hint="eastAsia" w:eastAsia="宋体"/>
          <w:b w:val="0"/>
          <w:bCs/>
          <w:sz w:val="28"/>
          <w:szCs w:val="28"/>
          <w:lang w:val="en-US" w:eastAsia="zh-CN"/>
        </w:rPr>
      </w:pPr>
      <w:r>
        <w:rPr>
          <w:rStyle w:val="7"/>
          <w:rFonts w:hint="eastAsia" w:ascii="Times New Roman" w:hAnsi="Times New Roman"/>
          <w:sz w:val="28"/>
          <w:szCs w:val="28"/>
        </w:rPr>
        <w:t xml:space="preserve">Table </w:t>
      </w:r>
      <w:r>
        <w:rPr>
          <w:rStyle w:val="7"/>
          <w:rFonts w:ascii="Times New Roman" w:hAnsi="Times New Roman"/>
          <w:sz w:val="28"/>
          <w:szCs w:val="28"/>
        </w:rPr>
        <w:t>S</w:t>
      </w:r>
      <w:r>
        <w:rPr>
          <w:rStyle w:val="7"/>
          <w:rFonts w:hint="eastAsia" w:ascii="Times New Roman" w:hAnsi="Times New Roman"/>
          <w:sz w:val="28"/>
          <w:szCs w:val="28"/>
          <w:lang w:val="en-US" w:eastAsia="zh-CN"/>
        </w:rPr>
        <w:t>5</w:t>
      </w:r>
      <w:r>
        <w:rPr>
          <w:rStyle w:val="7"/>
          <w:rFonts w:hint="eastAsia" w:ascii="Times New Roman" w:hAnsi="Times New Roman"/>
          <w:sz w:val="28"/>
          <w:szCs w:val="28"/>
        </w:rPr>
        <w:t xml:space="preserve"> </w:t>
      </w:r>
      <w:r>
        <w:rPr>
          <w:rStyle w:val="10"/>
          <w:rFonts w:hint="eastAsia"/>
          <w:b w:val="0"/>
          <w:bCs/>
          <w:sz w:val="28"/>
          <w:szCs w:val="28"/>
        </w:rPr>
        <w:t xml:space="preserve">Predictive performance of the six machine learning algorithm models in </w:t>
      </w:r>
      <w:bookmarkStart w:id="0" w:name="_GoBack"/>
      <w:bookmarkEnd w:id="0"/>
      <w:r>
        <w:rPr>
          <w:rStyle w:val="10"/>
          <w:rFonts w:hint="eastAsia"/>
          <w:b w:val="0"/>
          <w:bCs/>
          <w:sz w:val="28"/>
          <w:szCs w:val="28"/>
        </w:rPr>
        <w:t>the training cohort.</w:t>
      </w:r>
    </w:p>
    <w:tbl>
      <w:tblPr>
        <w:tblStyle w:val="5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105"/>
        <w:gridCol w:w="2099"/>
        <w:gridCol w:w="2245"/>
        <w:gridCol w:w="1926"/>
        <w:gridCol w:w="1893"/>
      </w:tblGrid>
      <w:tr w14:paraId="4E184F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52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7317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1537" w:type="pct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3B6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C</w:t>
            </w:r>
          </w:p>
        </w:tc>
        <w:tc>
          <w:tcPr>
            <w:tcW w:w="1077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8C68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924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994D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907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3F3A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uracy</w:t>
            </w:r>
          </w:p>
        </w:tc>
      </w:tr>
      <w:tr w14:paraId="604BB2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52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496BDB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97D6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  <w:tc>
          <w:tcPr>
            <w:tcW w:w="10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9104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1077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82B5A6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4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592CB1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CC84D1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CBD4F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52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A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M</w:t>
            </w:r>
          </w:p>
        </w:tc>
        <w:tc>
          <w:tcPr>
            <w:tcW w:w="1105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74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1</w:t>
            </w:r>
          </w:p>
        </w:tc>
        <w:tc>
          <w:tcPr>
            <w:tcW w:w="2099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31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</w:t>
            </w:r>
            <w:r>
              <w:rPr>
                <w:rStyle w:val="11"/>
                <w:rFonts w:eastAsia="宋体"/>
                <w:lang w:val="en-US" w:eastAsia="zh-CN" w:bidi="ar"/>
              </w:rPr>
              <w:t>7−0.815</w:t>
            </w:r>
          </w:p>
        </w:tc>
        <w:tc>
          <w:tcPr>
            <w:tcW w:w="2245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4B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3</w:t>
            </w:r>
          </w:p>
        </w:tc>
        <w:tc>
          <w:tcPr>
            <w:tcW w:w="1926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33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9</w:t>
            </w:r>
          </w:p>
        </w:tc>
        <w:tc>
          <w:tcPr>
            <w:tcW w:w="1892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B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6</w:t>
            </w:r>
          </w:p>
        </w:tc>
      </w:tr>
      <w:tr w14:paraId="6D8E41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52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8D3B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0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EE5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6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FF6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7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862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4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236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738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130D9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DC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A4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0</w:t>
            </w:r>
          </w:p>
        </w:tc>
        <w:tc>
          <w:tcPr>
            <w:tcW w:w="20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4C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  <w:r>
              <w:rPr>
                <w:rStyle w:val="11"/>
                <w:rFonts w:eastAsia="宋体"/>
                <w:lang w:val="en-US" w:eastAsia="zh-CN" w:bidi="ar"/>
              </w:rPr>
              <w:t>86−0.793</w:t>
            </w:r>
          </w:p>
        </w:tc>
        <w:tc>
          <w:tcPr>
            <w:tcW w:w="2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7F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5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A9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5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70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5</w:t>
            </w:r>
          </w:p>
        </w:tc>
      </w:tr>
      <w:tr w14:paraId="32FC2E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3FB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015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A2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9F6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776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17B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ADFA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D0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GB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A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0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B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1−0.814</w:t>
            </w:r>
          </w:p>
        </w:tc>
        <w:tc>
          <w:tcPr>
            <w:tcW w:w="2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3E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3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9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8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05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6</w:t>
            </w:r>
          </w:p>
        </w:tc>
      </w:tr>
      <w:tr w14:paraId="113A6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3FAC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C38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F57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207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5A9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23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45582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4F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N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33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3</w:t>
            </w:r>
          </w:p>
        </w:tc>
        <w:tc>
          <w:tcPr>
            <w:tcW w:w="20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F5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0−0.807</w:t>
            </w:r>
          </w:p>
        </w:tc>
        <w:tc>
          <w:tcPr>
            <w:tcW w:w="2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6A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9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95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1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DB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7</w:t>
            </w:r>
          </w:p>
        </w:tc>
      </w:tr>
      <w:tr w14:paraId="016D6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054F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1E0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F85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EC7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BD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443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21BF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9C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3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4</w:t>
            </w:r>
          </w:p>
        </w:tc>
        <w:tc>
          <w:tcPr>
            <w:tcW w:w="20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E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0−0.8</w:t>
            </w:r>
            <w:r>
              <w:rPr>
                <w:rStyle w:val="11"/>
                <w:rFonts w:eastAsia="宋体"/>
                <w:lang w:val="en-US" w:eastAsia="zh-CN" w:bidi="ar"/>
              </w:rPr>
              <w:t>08</w:t>
            </w:r>
          </w:p>
        </w:tc>
        <w:tc>
          <w:tcPr>
            <w:tcW w:w="2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03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4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9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9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9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1</w:t>
            </w:r>
          </w:p>
        </w:tc>
      </w:tr>
      <w:tr w14:paraId="2CC203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0538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86D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B3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4FD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C93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31E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B8390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52" w:type="pct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A122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BM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4C78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8</w:t>
            </w:r>
          </w:p>
        </w:tc>
        <w:tc>
          <w:tcPr>
            <w:tcW w:w="2099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20D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Style w:val="11"/>
                <w:rFonts w:eastAsia="宋体"/>
                <w:lang w:val="en-US" w:eastAsia="zh-CN" w:bidi="ar"/>
              </w:rPr>
              <w:t>804−0.812</w:t>
            </w:r>
          </w:p>
        </w:tc>
        <w:tc>
          <w:tcPr>
            <w:tcW w:w="2245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0D6C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5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411E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7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070F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9</w:t>
            </w:r>
          </w:p>
        </w:tc>
      </w:tr>
      <w:tr w14:paraId="48753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52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4DDFB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0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9F1F0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6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DADF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7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7ACBD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4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71ADB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1277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70E94117">
      <w:pPr>
        <w:spacing w:line="360" w:lineRule="auto"/>
        <w:rPr>
          <w:rFonts w:ascii="Times New Roman" w:hAnsi="Times New Roman"/>
          <w:color w:val="000000"/>
          <w:kern w:val="0"/>
          <w:sz w:val="28"/>
          <w:szCs w:val="28"/>
          <w:lang w:bidi="ar"/>
        </w:rPr>
      </w:pPr>
      <w:r>
        <w:rPr>
          <w:rFonts w:ascii="Times New Roman" w:hAnsi="Times New Roman"/>
          <w:b/>
          <w:bCs/>
          <w:color w:val="000000"/>
          <w:kern w:val="0"/>
          <w:sz w:val="28"/>
          <w:szCs w:val="28"/>
          <w:lang w:bidi="ar"/>
        </w:rPr>
        <w:t>Abbreviations:</w:t>
      </w:r>
      <w:r>
        <w:rPr>
          <w:rFonts w:hint="eastAsia" w:ascii="Times New Roman" w:hAnsi="Times New Roman"/>
          <w:b/>
          <w:bCs/>
          <w:color w:val="000000"/>
          <w:kern w:val="0"/>
          <w:sz w:val="28"/>
          <w:szCs w:val="28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ANN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>: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>A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rtificial neutral network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AUC: Area under curve; GLM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>: G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eneralized linear model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NBM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>: N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aive Bayesian model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 xml:space="preserve">; RF: 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Random Forest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SVM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 xml:space="preserve">: 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Support vector machine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XGB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>: e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Xtreme gradient boosting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>.</w:t>
      </w:r>
    </w:p>
    <w:sectPr>
      <w:pgSz w:w="11906" w:h="16838"/>
      <w:pgMar w:top="1440" w:right="850" w:bottom="1440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wNjZhOTFiZWQ0NDM1OWFjMWVjOTk5ODEzNjc2OTgifQ=="/>
  </w:docVars>
  <w:rsids>
    <w:rsidRoot w:val="007D39AE"/>
    <w:rsid w:val="000A31C7"/>
    <w:rsid w:val="00127DC1"/>
    <w:rsid w:val="002D2138"/>
    <w:rsid w:val="003027CF"/>
    <w:rsid w:val="003E791D"/>
    <w:rsid w:val="00706193"/>
    <w:rsid w:val="007D39AE"/>
    <w:rsid w:val="00D45B8E"/>
    <w:rsid w:val="00D64D89"/>
    <w:rsid w:val="00D9637F"/>
    <w:rsid w:val="00E438C6"/>
    <w:rsid w:val="00EA4E5C"/>
    <w:rsid w:val="00ED5EEC"/>
    <w:rsid w:val="00F11A83"/>
    <w:rsid w:val="00FC0B16"/>
    <w:rsid w:val="052E656D"/>
    <w:rsid w:val="05E90203"/>
    <w:rsid w:val="093C74AB"/>
    <w:rsid w:val="09650F42"/>
    <w:rsid w:val="0B6D4294"/>
    <w:rsid w:val="0C5E6170"/>
    <w:rsid w:val="0DA16476"/>
    <w:rsid w:val="0E6269E6"/>
    <w:rsid w:val="13F87B90"/>
    <w:rsid w:val="1546345F"/>
    <w:rsid w:val="18C43019"/>
    <w:rsid w:val="195D2C51"/>
    <w:rsid w:val="19874772"/>
    <w:rsid w:val="19E716B5"/>
    <w:rsid w:val="1B2B737F"/>
    <w:rsid w:val="1C746B04"/>
    <w:rsid w:val="1CEC2B3E"/>
    <w:rsid w:val="1F0625DD"/>
    <w:rsid w:val="21D97B35"/>
    <w:rsid w:val="22196184"/>
    <w:rsid w:val="229121BE"/>
    <w:rsid w:val="22AC349C"/>
    <w:rsid w:val="23554BB3"/>
    <w:rsid w:val="26663961"/>
    <w:rsid w:val="27C546B8"/>
    <w:rsid w:val="28E079FB"/>
    <w:rsid w:val="28E62B38"/>
    <w:rsid w:val="29802F8C"/>
    <w:rsid w:val="2B85488A"/>
    <w:rsid w:val="2CC66F08"/>
    <w:rsid w:val="2DD92C6B"/>
    <w:rsid w:val="2F7075FF"/>
    <w:rsid w:val="30536D05"/>
    <w:rsid w:val="306F78B6"/>
    <w:rsid w:val="30D87BE2"/>
    <w:rsid w:val="34572B3B"/>
    <w:rsid w:val="354457B6"/>
    <w:rsid w:val="368A369C"/>
    <w:rsid w:val="37E53E54"/>
    <w:rsid w:val="38E86458"/>
    <w:rsid w:val="3A266CCC"/>
    <w:rsid w:val="3A371445"/>
    <w:rsid w:val="3C0D6338"/>
    <w:rsid w:val="3E4800C5"/>
    <w:rsid w:val="401A15ED"/>
    <w:rsid w:val="42D27F5D"/>
    <w:rsid w:val="4368266F"/>
    <w:rsid w:val="4BFC429C"/>
    <w:rsid w:val="4D73233C"/>
    <w:rsid w:val="4E6D0471"/>
    <w:rsid w:val="515720D8"/>
    <w:rsid w:val="51A7742F"/>
    <w:rsid w:val="52B7716F"/>
    <w:rsid w:val="5334431C"/>
    <w:rsid w:val="534053B7"/>
    <w:rsid w:val="555111B5"/>
    <w:rsid w:val="58D214F6"/>
    <w:rsid w:val="5955323E"/>
    <w:rsid w:val="5AE605F2"/>
    <w:rsid w:val="5C163158"/>
    <w:rsid w:val="5E3B2A02"/>
    <w:rsid w:val="5ECA3D86"/>
    <w:rsid w:val="5F021772"/>
    <w:rsid w:val="60455DBA"/>
    <w:rsid w:val="61194F1E"/>
    <w:rsid w:val="61C251E9"/>
    <w:rsid w:val="624F2F20"/>
    <w:rsid w:val="6300246C"/>
    <w:rsid w:val="6315416A"/>
    <w:rsid w:val="6BB169FA"/>
    <w:rsid w:val="6BEB618E"/>
    <w:rsid w:val="6C580C23"/>
    <w:rsid w:val="6D4C7DD0"/>
    <w:rsid w:val="70180D6C"/>
    <w:rsid w:val="78BC253A"/>
    <w:rsid w:val="7B1D19B6"/>
    <w:rsid w:val="7B494559"/>
    <w:rsid w:val="7CC876FF"/>
    <w:rsid w:val="7F9C21DA"/>
    <w:rsid w:val="7FF16F6D"/>
    <w:rsid w:val="7FFD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10"/>
    <w:qFormat/>
    <w:uiPriority w:val="0"/>
    <w:pPr>
      <w:keepNext/>
      <w:keepLines/>
      <w:spacing w:line="0" w:lineRule="atLeast"/>
      <w:outlineLvl w:val="1"/>
    </w:pPr>
    <w:rPr>
      <w:b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标题 2 字符"/>
    <w:link w:val="2"/>
    <w:qFormat/>
    <w:uiPriority w:val="0"/>
    <w:rPr>
      <w:b/>
    </w:rPr>
  </w:style>
  <w:style w:type="character" w:customStyle="1" w:styleId="8">
    <w:name w:val="页眉 字符"/>
    <w:basedOn w:val="6"/>
    <w:link w:val="4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9">
    <w:name w:val="页脚 字符"/>
    <w:basedOn w:val="6"/>
    <w:link w:val="3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0">
    <w:name w:val="标题 2 字符1"/>
    <w:link w:val="2"/>
    <w:qFormat/>
    <w:uiPriority w:val="0"/>
    <w:rPr>
      <w:rFonts w:ascii="Times New Roman" w:hAnsi="Times New Roman" w:eastAsia="宋体"/>
      <w:b/>
      <w:sz w:val="32"/>
    </w:rPr>
  </w:style>
  <w:style w:type="character" w:customStyle="1" w:styleId="11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7</Words>
  <Characters>517</Characters>
  <Lines>7</Lines>
  <Paragraphs>2</Paragraphs>
  <TotalTime>0</TotalTime>
  <ScaleCrop>false</ScaleCrop>
  <LinksUpToDate>false</LinksUpToDate>
  <CharactersWithSpaces>56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1T06:05:00Z</dcterms:created>
  <dc:creator>吴博</dc:creator>
  <cp:lastModifiedBy>吴小博</cp:lastModifiedBy>
  <dcterms:modified xsi:type="dcterms:W3CDTF">2024-08-20T17:39:4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88345EAE0B2F4AC2A916DD638E2F126F_12</vt:lpwstr>
  </property>
</Properties>
</file>